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20B92" w14:textId="77777777" w:rsidR="004919FB" w:rsidRPr="004919FB" w:rsidRDefault="004919FB">
      <w:pPr>
        <w:rPr>
          <w:rFonts w:asciiTheme="majorBidi" w:hAnsiTheme="majorBidi" w:cstheme="majorBidi"/>
          <w:b/>
          <w:bCs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73"/>
        <w:gridCol w:w="856"/>
        <w:gridCol w:w="803"/>
        <w:gridCol w:w="4481"/>
      </w:tblGrid>
      <w:tr w:rsidR="004919FB" w:rsidRPr="004919FB" w14:paraId="347DFF4B" w14:textId="77777777" w:rsidTr="00D80749">
        <w:trPr>
          <w:trHeight w:val="512"/>
        </w:trPr>
        <w:tc>
          <w:tcPr>
            <w:tcW w:w="2504" w:type="dxa"/>
          </w:tcPr>
          <w:p w14:paraId="4AD79196" w14:textId="5C85061A" w:rsidR="004919FB" w:rsidRPr="00D80749" w:rsidRDefault="004919FB" w:rsidP="00D80749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749">
              <w:rPr>
                <w:rFonts w:asciiTheme="majorBidi" w:hAnsiTheme="majorBidi" w:cstheme="majorBidi"/>
                <w:b/>
                <w:bCs/>
                <w:color w:val="000000"/>
              </w:rPr>
              <w:t>Name/ Identifier</w:t>
            </w:r>
          </w:p>
        </w:tc>
        <w:tc>
          <w:tcPr>
            <w:tcW w:w="865" w:type="dxa"/>
          </w:tcPr>
          <w:p w14:paraId="4AF8F75E" w14:textId="77777777" w:rsidR="004919FB" w:rsidRPr="00D80749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749">
              <w:rPr>
                <w:rFonts w:asciiTheme="majorBidi" w:hAnsiTheme="majorBidi" w:cstheme="majorBidi"/>
                <w:b/>
                <w:bCs/>
                <w:color w:val="000000"/>
              </w:rPr>
              <w:t>mL1</w:t>
            </w:r>
          </w:p>
        </w:tc>
        <w:tc>
          <w:tcPr>
            <w:tcW w:w="594" w:type="dxa"/>
          </w:tcPr>
          <w:p w14:paraId="4C369CC0" w14:textId="77777777" w:rsidR="004919FB" w:rsidRPr="00D80749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749">
              <w:rPr>
                <w:rFonts w:asciiTheme="majorBidi" w:hAnsiTheme="majorBidi" w:cstheme="majorBidi"/>
                <w:b/>
                <w:bCs/>
                <w:color w:val="000000"/>
              </w:rPr>
              <w:t>Adult</w:t>
            </w:r>
          </w:p>
        </w:tc>
        <w:tc>
          <w:tcPr>
            <w:tcW w:w="4650" w:type="dxa"/>
          </w:tcPr>
          <w:p w14:paraId="66285627" w14:textId="77777777" w:rsidR="004919FB" w:rsidRPr="00D80749" w:rsidRDefault="004919FB" w:rsidP="00D80749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80749">
              <w:rPr>
                <w:rFonts w:asciiTheme="majorBidi" w:hAnsiTheme="majorBidi" w:cstheme="majorBidi"/>
                <w:b/>
                <w:bCs/>
                <w:color w:val="000000"/>
              </w:rPr>
              <w:t>Homologies and EST cluster numbers</w:t>
            </w:r>
          </w:p>
        </w:tc>
      </w:tr>
      <w:tr w:rsidR="004919FB" w:rsidRPr="004919FB" w14:paraId="470E06C6" w14:textId="77777777" w:rsidTr="00D80749">
        <w:tc>
          <w:tcPr>
            <w:tcW w:w="2504" w:type="dxa"/>
          </w:tcPr>
          <w:p w14:paraId="60B7B404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GRN-1/</w:t>
            </w:r>
            <w:r w:rsidRPr="004919FB">
              <w:rPr>
                <w:rFonts w:asciiTheme="majorBidi" w:hAnsiTheme="majorBidi" w:cstheme="majorBidi"/>
                <w:lang w:eastAsia="en-GB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t>EU867517.1</w:t>
            </w:r>
          </w:p>
        </w:tc>
        <w:tc>
          <w:tcPr>
            <w:tcW w:w="865" w:type="dxa"/>
          </w:tcPr>
          <w:p w14:paraId="0281DA2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40</w:t>
            </w:r>
          </w:p>
        </w:tc>
        <w:tc>
          <w:tcPr>
            <w:tcW w:w="594" w:type="dxa"/>
          </w:tcPr>
          <w:p w14:paraId="4A9A6501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650" w:type="dxa"/>
          </w:tcPr>
          <w:p w14:paraId="2021AD9C" w14:textId="7A98766A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 xml:space="preserve">Granulin domains (TSC00180, TSC10692 and TSC12476) 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dWlsaWFubzwvQXV0aG9yPjxZZWFyPjIwMDk8L1llYXI+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dWlsaWFubzwvQXV0aG9yPjxZZWFyPjIwMDk8L1llYXI+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4F37A8">
              <w:rPr>
                <w:rFonts w:asciiTheme="majorBidi" w:hAnsiTheme="majorBidi" w:cstheme="majorBidi"/>
                <w:noProof/>
                <w:color w:val="000000"/>
              </w:rPr>
              <w:t>1</w:t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]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4919FB" w:rsidRPr="004919FB" w14:paraId="7001B25B" w14:textId="77777777" w:rsidTr="00D80749">
        <w:tc>
          <w:tcPr>
            <w:tcW w:w="2504" w:type="dxa"/>
          </w:tcPr>
          <w:p w14:paraId="0026B040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SML-1 /</w:t>
            </w:r>
            <w:r w:rsidRPr="004919FB">
              <w:rPr>
                <w:rFonts w:asciiTheme="majorBidi" w:eastAsia="Calibr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t>EU867515.1</w:t>
            </w:r>
          </w:p>
        </w:tc>
        <w:tc>
          <w:tcPr>
            <w:tcW w:w="865" w:type="dxa"/>
          </w:tcPr>
          <w:p w14:paraId="67444451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47</w:t>
            </w:r>
          </w:p>
        </w:tc>
        <w:tc>
          <w:tcPr>
            <w:tcW w:w="594" w:type="dxa"/>
          </w:tcPr>
          <w:p w14:paraId="40FDB2B1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650" w:type="dxa"/>
          </w:tcPr>
          <w:p w14:paraId="5FBCFB4D" w14:textId="1544C310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Novel (TSC00585, TSC08102, TSC01706, TSC</w:t>
            </w:r>
            <w:proofErr w:type="gramStart"/>
            <w:r w:rsidRPr="004919FB">
              <w:rPr>
                <w:rFonts w:asciiTheme="majorBidi" w:hAnsiTheme="majorBidi" w:cstheme="majorBidi"/>
                <w:color w:val="000000"/>
              </w:rPr>
              <w:t>10742 )</w:t>
            </w:r>
            <w:proofErr w:type="gramEnd"/>
            <w:r w:rsidRPr="004919FB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dWlsaWFubzwvQXV0aG9yPjxZZWFyPjIwMDk8L1llYXI+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dWlsaWFubzwvQXV0aG9yPjxZZWFyPjIwMDk8L1llYXI+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4F37A8">
              <w:rPr>
                <w:rFonts w:asciiTheme="majorBidi" w:hAnsiTheme="majorBidi" w:cstheme="majorBidi"/>
                <w:noProof/>
                <w:color w:val="000000"/>
              </w:rPr>
              <w:t>1</w:t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]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4919FB" w:rsidRPr="004919FB" w14:paraId="6379F774" w14:textId="77777777" w:rsidTr="00D80749">
        <w:tc>
          <w:tcPr>
            <w:tcW w:w="2504" w:type="dxa"/>
          </w:tcPr>
          <w:p w14:paraId="0C2430CB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gp45/</w:t>
            </w:r>
            <w:r w:rsidRPr="004919FB">
              <w:rPr>
                <w:rFonts w:asciiTheme="majorBid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t>U01847</w:t>
            </w:r>
          </w:p>
        </w:tc>
        <w:tc>
          <w:tcPr>
            <w:tcW w:w="865" w:type="dxa"/>
          </w:tcPr>
          <w:p w14:paraId="6370863B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594" w:type="dxa"/>
          </w:tcPr>
          <w:p w14:paraId="6EDA5EE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4650" w:type="dxa"/>
          </w:tcPr>
          <w:p w14:paraId="4A7772BF" w14:textId="2907C3E9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similar to serine proteinases (TSC00054, TSC07448, TSC00054, TSC03042, TSC12723)</w:t>
            </w:r>
            <w:r w:rsidRPr="004919FB">
              <w:rPr>
                <w:rFonts w:asciiTheme="majorBid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cmFzdTwvQXV0aG9yPjxZZWFyPjE5OTQ8L1llYXI+PFJl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BcmFzdTwvQXV0aG9yPjxZZWFyPjE5OTQ8L1llYXI+PFJl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4F37A8">
              <w:rPr>
                <w:rFonts w:asciiTheme="majorBidi" w:hAnsiTheme="majorBidi" w:cstheme="majorBidi"/>
                <w:noProof/>
                <w:color w:val="000000"/>
              </w:rPr>
              <w:t>2</w:t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]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 w:rsidDel="006B0D7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4919FB" w:rsidRPr="004919FB" w14:paraId="0060E27D" w14:textId="77777777" w:rsidTr="00D80749">
        <w:tc>
          <w:tcPr>
            <w:tcW w:w="2504" w:type="dxa"/>
          </w:tcPr>
          <w:p w14:paraId="591716D3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9.10/ MCD-1/ SML-2/</w:t>
            </w:r>
            <w:r w:rsidRPr="004919FB">
              <w:rPr>
                <w:rFonts w:asciiTheme="majorBidi" w:hAnsiTheme="majorBidi" w:cstheme="majorBidi"/>
                <w:lang w:eastAsia="en-GB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t>DQ777102</w:t>
            </w:r>
          </w:p>
          <w:p w14:paraId="65D375E4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5" w:type="dxa"/>
          </w:tcPr>
          <w:p w14:paraId="7C5E927A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70</w:t>
            </w:r>
          </w:p>
        </w:tc>
        <w:tc>
          <w:tcPr>
            <w:tcW w:w="594" w:type="dxa"/>
          </w:tcPr>
          <w:p w14:paraId="53264CAD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4650" w:type="dxa"/>
          </w:tcPr>
          <w:p w14:paraId="7F587A83" w14:textId="0CE70864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Contains 3 domains with weak similarity to type II cystatins (TSC07780, TSC00403, TSC11698, TSC14929, TSC12815 TSC01154 and 32 additional clusters)</w:t>
            </w:r>
            <w:r w:rsidRPr="004919FB">
              <w:rPr>
                <w:rFonts w:asciiTheme="majorBid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</w:rPr>
              <w:fldChar w:fldCharType="begin"/>
            </w:r>
            <w:r w:rsidRPr="004919FB">
              <w:rPr>
                <w:rFonts w:asciiTheme="majorBidi" w:hAnsiTheme="majorBidi" w:cstheme="majorBidi"/>
              </w:rPr>
              <w:instrText xml:space="preserve"> ADDIN EN.CITE &lt;EndNote&gt;&lt;Cite&gt;&lt;Author&gt;Robinson&lt;/Author&gt;&lt;Year&gt;2007&lt;/Year&gt;&lt;RecNum&gt;26&lt;/RecNum&gt;&lt;DisplayText&gt;[42]&lt;/DisplayText&gt;&lt;record&gt;&lt;rec-number&gt;26&lt;/rec-number&gt;&lt;foreign-keys&gt;&lt;key app="EN" db-id="ww5detpdrsxezme9dt5vspwc2tsrx0we25pa" timestamp="1573221171"&gt;26&lt;/key&gt;&lt;/foreign-keys&gt;&lt;ref-type name="Journal Article"&gt;17&lt;/ref-type&gt;&lt;contributors&gt;&lt;authors&gt;&lt;author&gt;Robinson, M. W.&lt;/author&gt;&lt;author&gt;Massie, D. H.&lt;/author&gt;&lt;author&gt;Connolly, B.&lt;/author&gt;&lt;/authors&gt;&lt;/contributors&gt;&lt;auth-address&gt;School of Medical Sciences, Institute of Medical Sciences, University of Aberdeen, Aberdeen AB25 2ZD, Scotland, UK.&lt;/auth-address&gt;&lt;titles&gt;&lt;title&gt;Secretion and processing of a novel multi-domain cystatin-like protein by intracellular stages of Trichinella spiralis&lt;/title&gt;&lt;secondary-title&gt;Mol Biochem Parasitol&lt;/secondary-title&gt;&lt;/titles&gt;&lt;periodical&gt;&lt;full-title&gt;Mol Biochem Parasitol&lt;/full-title&gt;&lt;/periodical&gt;&lt;pages&gt;9-17&lt;/pages&gt;&lt;volume&gt;151&lt;/volume&gt;&lt;number&gt;1&lt;/number&gt;&lt;edition&gt;2006/11/04&lt;/edition&gt;&lt;keywords&gt;&lt;keyword&gt;Amino Acid Sequence&lt;/keyword&gt;&lt;keyword&gt;Animals&lt;/keyword&gt;&lt;keyword&gt;Base Sequence&lt;/keyword&gt;&lt;keyword&gt;Cloning, Molecular&lt;/keyword&gt;&lt;keyword&gt;Cystatins/chemistry/genetics/*metabolism&lt;/keyword&gt;&lt;keyword&gt;DNA, Complementary/genetics&lt;/keyword&gt;&lt;keyword&gt;HeLa Cells&lt;/keyword&gt;&lt;keyword&gt;Humans&lt;/keyword&gt;&lt;keyword&gt;Hydrolysis&lt;/keyword&gt;&lt;keyword&gt;Molecular Sequence Data&lt;/keyword&gt;&lt;keyword&gt;Papain/metabolism&lt;/keyword&gt;&lt;keyword&gt;*Protein Processing, Post-Translational&lt;/keyword&gt;&lt;keyword&gt;Recombinant Proteins/genetics/metabolism&lt;/keyword&gt;&lt;keyword&gt;Trichinella spiralis/chemistry/genetics/*metabolism&lt;/keyword&gt;&lt;/keywords&gt;&lt;dates&gt;&lt;year&gt;2007&lt;/year&gt;&lt;pub-dates&gt;&lt;date&gt;Jan&lt;/date&gt;&lt;/pub-dates&gt;&lt;/dates&gt;&lt;isbn&gt;0166-6851 (Print)&amp;#xD;0166-6851 (Linking)&lt;/isbn&gt;&lt;accession-num&gt;17081632&lt;/accession-num&gt;&lt;urls&gt;&lt;related-urls&gt;&lt;url&gt;https://www.ncbi.nlm.nih.gov/pubmed/17081632&lt;/url&gt;&lt;/related-urls&gt;&lt;/urls&gt;&lt;electronic-resource-num&gt;10.1016/j.molbiopara.2006.09.008&lt;/electronic-resource-num&gt;&lt;/record&gt;&lt;/Cite&gt;&lt;/EndNote&gt;</w:instrText>
            </w:r>
            <w:r w:rsidRPr="004919FB">
              <w:rPr>
                <w:rFonts w:asciiTheme="majorBidi" w:hAnsiTheme="majorBidi" w:cstheme="majorBidi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</w:rPr>
              <w:t>[</w:t>
            </w:r>
            <w:r w:rsidR="004F37A8">
              <w:rPr>
                <w:rFonts w:asciiTheme="majorBidi" w:hAnsiTheme="majorBidi" w:cstheme="majorBidi"/>
                <w:noProof/>
              </w:rPr>
              <w:t>1</w:t>
            </w:r>
            <w:r w:rsidR="00414D60">
              <w:rPr>
                <w:rFonts w:asciiTheme="majorBidi" w:hAnsiTheme="majorBidi" w:cstheme="majorBidi"/>
                <w:noProof/>
              </w:rPr>
              <w:t>,</w:t>
            </w:r>
            <w:r w:rsidR="004F37A8">
              <w:rPr>
                <w:rFonts w:asciiTheme="majorBidi" w:hAnsiTheme="majorBidi" w:cstheme="majorBidi"/>
                <w:noProof/>
              </w:rPr>
              <w:t>3</w:t>
            </w:r>
            <w:r w:rsidRPr="004919FB">
              <w:rPr>
                <w:rFonts w:asciiTheme="majorBidi" w:hAnsiTheme="majorBidi" w:cstheme="majorBidi"/>
                <w:noProof/>
              </w:rPr>
              <w:t>]</w:t>
            </w:r>
            <w:r w:rsidRPr="004919F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919FB" w:rsidRPr="004919FB" w14:paraId="51598A52" w14:textId="77777777" w:rsidTr="00D80749">
        <w:tc>
          <w:tcPr>
            <w:tcW w:w="2504" w:type="dxa"/>
          </w:tcPr>
          <w:p w14:paraId="1FDD824B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11.3/ SML-3/ EU867516</w:t>
            </w:r>
          </w:p>
          <w:p w14:paraId="0FDC4986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5" w:type="dxa"/>
          </w:tcPr>
          <w:p w14:paraId="10FD461E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594" w:type="dxa"/>
          </w:tcPr>
          <w:p w14:paraId="5F77955C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4650" w:type="dxa"/>
          </w:tcPr>
          <w:p w14:paraId="09A9C790" w14:textId="3344921E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 xml:space="preserve">Novel (TSC00935, TSC00437) 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dWlsaWFubzwvQXV0aG9yPjxZZWFyPjIwMDk8L1llYXI+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HdWlsaWFubzwvQXV0aG9yPjxZZWFyPjIwMDk8L1llYXI+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4F37A8">
              <w:rPr>
                <w:rFonts w:asciiTheme="majorBidi" w:hAnsiTheme="majorBidi" w:cstheme="majorBidi"/>
                <w:noProof/>
                <w:color w:val="000000"/>
              </w:rPr>
              <w:t>1</w:t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]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4919FB" w:rsidRPr="004919FB" w14:paraId="0F3DA997" w14:textId="77777777" w:rsidTr="00D80749">
        <w:tc>
          <w:tcPr>
            <w:tcW w:w="2504" w:type="dxa"/>
          </w:tcPr>
          <w:p w14:paraId="731C4FAA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SML-4/ KRY36588.1</w:t>
            </w:r>
          </w:p>
        </w:tc>
        <w:tc>
          <w:tcPr>
            <w:tcW w:w="865" w:type="dxa"/>
          </w:tcPr>
          <w:p w14:paraId="202931D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46</w:t>
            </w:r>
          </w:p>
        </w:tc>
        <w:tc>
          <w:tcPr>
            <w:tcW w:w="594" w:type="dxa"/>
          </w:tcPr>
          <w:p w14:paraId="676982A1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4650" w:type="dxa"/>
          </w:tcPr>
          <w:p w14:paraId="55C55AEA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Novel (TSC00495, TSC03642, TSC08176, TSC07871, TSC06474)</w:t>
            </w:r>
          </w:p>
        </w:tc>
      </w:tr>
      <w:tr w:rsidR="004919FB" w:rsidRPr="004919FB" w14:paraId="00FBF400" w14:textId="77777777" w:rsidTr="00D80749">
        <w:tc>
          <w:tcPr>
            <w:tcW w:w="2504" w:type="dxa"/>
          </w:tcPr>
          <w:p w14:paraId="4B9FAC8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Ts53/</w:t>
            </w:r>
            <w:r w:rsidRPr="004919FB">
              <w:rPr>
                <w:rFonts w:asciiTheme="majorBidi" w:eastAsia="Calibri" w:hAnsiTheme="majorBidi" w:cstheme="majorBidi"/>
                <w:lang w:eastAsia="en-GB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t>U25127</w:t>
            </w:r>
          </w:p>
        </w:tc>
        <w:tc>
          <w:tcPr>
            <w:tcW w:w="865" w:type="dxa"/>
          </w:tcPr>
          <w:p w14:paraId="47AA39AA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79</w:t>
            </w:r>
          </w:p>
        </w:tc>
        <w:tc>
          <w:tcPr>
            <w:tcW w:w="594" w:type="dxa"/>
          </w:tcPr>
          <w:p w14:paraId="6873164E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4650" w:type="dxa"/>
          </w:tcPr>
          <w:p w14:paraId="222BAF97" w14:textId="7FFFC171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4919FB">
              <w:rPr>
                <w:rFonts w:asciiTheme="majorBidi" w:hAnsiTheme="majorBidi" w:cstheme="majorBidi"/>
              </w:rPr>
              <w:t xml:space="preserve">Weak similarity to </w:t>
            </w:r>
            <w:proofErr w:type="spellStart"/>
            <w:r w:rsidRPr="004919FB">
              <w:rPr>
                <w:rFonts w:asciiTheme="majorBidi" w:hAnsiTheme="majorBidi" w:cstheme="majorBidi"/>
              </w:rPr>
              <w:t>nudix</w:t>
            </w:r>
            <w:proofErr w:type="spellEnd"/>
            <w:r w:rsidRPr="004919FB">
              <w:rPr>
                <w:rFonts w:asciiTheme="majorBidi" w:hAnsiTheme="majorBidi" w:cstheme="majorBidi"/>
              </w:rPr>
              <w:t xml:space="preserve"> hydrolases. </w:t>
            </w:r>
            <w:r w:rsidRPr="004919FB">
              <w:rPr>
                <w:rFonts w:asciiTheme="majorBidi" w:hAnsiTheme="majorBidi" w:cstheme="majorBidi"/>
                <w:color w:val="000000"/>
              </w:rPr>
              <w:t>(TSC00078, TSC01684</w:t>
            </w:r>
            <w:r w:rsidRPr="004919FB">
              <w:rPr>
                <w:rFonts w:asciiTheme="majorBid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/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 &lt;EndNote&gt;&lt;Cite&gt;&lt;Author&gt;Zarlenga&lt;/Author&gt;&lt;Year&gt;1990&lt;/Year&gt;&lt;RecNum&gt;28&lt;/RecNum&gt;&lt;DisplayText&gt;[43]&lt;/DisplayText&gt;&lt;record&gt;&lt;rec-number&gt;28&lt;/rec-number&gt;&lt;foreign-keys&gt;&lt;key app="EN" db-id="ww5detpdrsxezme9dt5vspwc2tsrx0we25pa" timestamp="1573221338"&gt;28&lt;/key&gt;&lt;/foreign-keys&gt;&lt;ref-type name="Journal Article"&gt;17&lt;/ref-type&gt;&lt;contributors&gt;&lt;authors&gt;&lt;author&gt;Zarlenga, D. S.&lt;/author&gt;&lt;author&gt;Gamble, H. R.&lt;/author&gt;&lt;/authors&gt;&lt;/contributors&gt;&lt;auth-address&gt;Biosystematic Parasitology Laboratory, ARS-USDA, Beltsville, MD 20705.&lt;/auth-address&gt;&lt;titles&gt;&lt;title&gt;Molecular cloning and expression of an immunodominant 53-kDa excretory-secretory antigen from Trichinella spiralis muscle larvae&lt;/title&gt;&lt;secondary-title&gt;Mol Biochem Parasitol&lt;/secondary-title&gt;&lt;/titles&gt;&lt;periodical&gt;&lt;full-title&gt;Mol Biochem Parasitol&lt;/full-title&gt;&lt;/periodical&gt;&lt;pages&gt;165-74&lt;/pages&gt;&lt;volume&gt;42&lt;/volume&gt;&lt;number&gt;2&lt;/number&gt;&lt;edition&gt;1990/09/01&lt;/edition&gt;&lt;keywords&gt;&lt;keyword&gt;Amino Acid Sequence&lt;/keyword&gt;&lt;keyword&gt;Animals&lt;/keyword&gt;&lt;keyword&gt;Antigens, Helminth/*genetics/immunology&lt;/keyword&gt;&lt;keyword&gt;Base Sequence&lt;/keyword&gt;&lt;keyword&gt;Cloning, Molecular&lt;/keyword&gt;&lt;keyword&gt;DNA, Recombinant/chemistry&lt;/keyword&gt;&lt;keyword&gt;Female&lt;/keyword&gt;&lt;keyword&gt;Genomic Library&lt;/keyword&gt;&lt;keyword&gt;Helminth Proteins/*genetics/immunology&lt;/keyword&gt;&lt;keyword&gt;Larva/immunology&lt;/keyword&gt;&lt;keyword&gt;Mice&lt;/keyword&gt;&lt;keyword&gt;Molecular Sequence Data&lt;/keyword&gt;&lt;keyword&gt;Molecular Weight&lt;/keyword&gt;&lt;keyword&gt;Muscles/*parasitology&lt;/keyword&gt;&lt;keyword&gt;RNA, Messenger/chemistry&lt;/keyword&gt;&lt;keyword&gt;Rats&lt;/keyword&gt;&lt;keyword&gt;Rats, Inbred Strains&lt;/keyword&gt;&lt;keyword&gt;Recombinant Fusion Proteins/immunology&lt;/keyword&gt;&lt;keyword&gt;Trichinella/*genetics/immunology&lt;/keyword&gt;&lt;/keywords&gt;&lt;dates&gt;&lt;year&gt;1990&lt;/year&gt;&lt;pub-dates&gt;&lt;date&gt;Sep-Oct&lt;/date&gt;&lt;/pub-dates&gt;&lt;/dates&gt;&lt;isbn&gt;0166-6851 (Print)&amp;#xD;0166-6851 (Linking)&lt;/isbn&gt;&lt;accession-num&gt;2270099&lt;/accession-num&gt;&lt;urls&gt;&lt;related-urls&gt;&lt;url&gt;https://www.ncbi.nlm.nih.gov/pubmed/2270099&lt;/url&gt;&lt;/related-urls&gt;&lt;/urls&gt;&lt;electronic-resource-num&gt;10.1016/0166-6851(90)90159-j&lt;/electronic-resource-num&gt;&lt;/record&gt;&lt;/Cite&gt;&lt;/EndNote&gt;</w:instrTex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[4]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</w:p>
        </w:tc>
      </w:tr>
      <w:tr w:rsidR="004919FB" w:rsidRPr="004919FB" w14:paraId="643DABBA" w14:textId="77777777" w:rsidTr="00D80749">
        <w:tc>
          <w:tcPr>
            <w:tcW w:w="2504" w:type="dxa"/>
          </w:tcPr>
          <w:p w14:paraId="5CCC43B1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gp43/ M95499</w:t>
            </w:r>
          </w:p>
          <w:p w14:paraId="234DD723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5" w:type="dxa"/>
          </w:tcPr>
          <w:p w14:paraId="7C4325FD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594" w:type="dxa"/>
          </w:tcPr>
          <w:p w14:paraId="371557AB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650" w:type="dxa"/>
          </w:tcPr>
          <w:p w14:paraId="48D0FF3B" w14:textId="77777777" w:rsidR="004919FB" w:rsidRPr="004919FB" w:rsidRDefault="004919FB" w:rsidP="00640498">
            <w:pPr>
              <w:spacing w:line="480" w:lineRule="auto"/>
              <w:rPr>
                <w:rFonts w:asciiTheme="majorBidi" w:hAnsiTheme="majorBidi" w:cstheme="majorBidi"/>
                <w:lang w:eastAsia="en-GB"/>
              </w:rPr>
            </w:pPr>
            <w:r w:rsidRPr="004919FB">
              <w:rPr>
                <w:rFonts w:asciiTheme="majorBidi" w:hAnsiTheme="majorBidi" w:cstheme="majorBidi"/>
              </w:rPr>
              <w:t xml:space="preserve">Similar to </w:t>
            </w:r>
            <w:proofErr w:type="spellStart"/>
            <w:r w:rsidRPr="004919FB">
              <w:rPr>
                <w:rFonts w:asciiTheme="majorBidi" w:hAnsiTheme="majorBidi" w:cstheme="majorBidi"/>
              </w:rPr>
              <w:t>DNAse</w:t>
            </w:r>
            <w:proofErr w:type="spellEnd"/>
            <w:r w:rsidRPr="004919FB">
              <w:rPr>
                <w:rFonts w:asciiTheme="majorBidi" w:hAnsiTheme="majorBidi" w:cstheme="majorBidi"/>
              </w:rPr>
              <w:t xml:space="preserve"> II. </w:t>
            </w:r>
            <w:r w:rsidRPr="004919FB">
              <w:rPr>
                <w:rFonts w:asciiTheme="majorBidi" w:hAnsiTheme="majorBidi" w:cstheme="majorBidi"/>
                <w:color w:val="000000"/>
              </w:rPr>
              <w:t>(</w:t>
            </w:r>
            <w:r w:rsidRPr="004919FB">
              <w:rPr>
                <w:rFonts w:asciiTheme="majorBidi" w:hAnsiTheme="majorBidi" w:cstheme="majorBidi"/>
              </w:rPr>
              <w:t>TSC07731,</w:t>
            </w:r>
          </w:p>
          <w:p w14:paraId="14DC588C" w14:textId="57174981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TSC00010, TSC02314)</w:t>
            </w:r>
            <w:r w:rsidRPr="004919FB">
              <w:rPr>
                <w:rFonts w:asciiTheme="majorBid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</w:rPr>
              <w:fldChar w:fldCharType="begin"/>
            </w:r>
            <w:r w:rsidRPr="004919FB">
              <w:rPr>
                <w:rFonts w:asciiTheme="majorBidi" w:hAnsiTheme="majorBidi" w:cstheme="majorBidi"/>
              </w:rPr>
              <w:instrText xml:space="preserve"> ADDIN EN.CITE &lt;EndNote&gt;&lt;Cite&gt;&lt;Author&gt;Vassilatis&lt;/Author&gt;&lt;Year&gt;1992&lt;/Year&gt;&lt;RecNum&gt;27&lt;/RecNum&gt;&lt;DisplayText&gt;[44]&lt;/DisplayText&gt;&lt;record&gt;&lt;rec-number&gt;27&lt;/rec-number&gt;&lt;foreign-keys&gt;&lt;key app="EN" db-id="ww5detpdrsxezme9dt5vspwc2tsrx0we25pa" timestamp="1573221277"&gt;27&lt;/key&gt;&lt;/foreign-keys&gt;&lt;ref-type name="Journal Article"&gt;17&lt;/ref-type&gt;&lt;contributors&gt;&lt;authors&gt;&lt;author&gt;Vassilatis, D. K.&lt;/author&gt;&lt;author&gt;Despommier, D.&lt;/author&gt;&lt;author&gt;Misek, D. E.&lt;/author&gt;&lt;author&gt;Polvere, R. I.&lt;/author&gt;&lt;author&gt;Gold, A. M.&lt;/author&gt;&lt;author&gt;Van der Ploeg, L. H.&lt;/author&gt;&lt;/authors&gt;&lt;/contributors&gt;&lt;auth-address&gt;Department of Genetics and Development, School of Public Health, Columbia University, New York, New York 10032.&lt;/auth-address&gt;&lt;titles&gt;&lt;title&gt;Analysis of a 43-kDa glycoprotein from the intracellular parasitic nematode Trichinella spiralis&lt;/title&gt;&lt;secondary-title&gt;J Biol Chem&lt;/secondary-title&gt;&lt;/titles&gt;&lt;periodical&gt;&lt;full-title&gt;J Biol Chem&lt;/full-title&gt;&lt;/periodical&gt;&lt;pages&gt;18459-65&lt;/pages&gt;&lt;volume&gt;267&lt;/volume&gt;&lt;number&gt;26&lt;/number&gt;&lt;edition&gt;1992/09/15&lt;/edition&gt;&lt;keywords&gt;&lt;keyword&gt;Amino Acid Sequence&lt;/keyword&gt;&lt;keyword&gt;Animals&lt;/keyword&gt;&lt;keyword&gt;Base Sequence&lt;/keyword&gt;&lt;keyword&gt;Blotting, Northern&lt;/keyword&gt;&lt;keyword&gt;Blotting, Southern&lt;/keyword&gt;&lt;keyword&gt;Blotting, Western&lt;/keyword&gt;&lt;keyword&gt;Cell Nucleus/metabolism&lt;/keyword&gt;&lt;keyword&gt;DNA&lt;/keyword&gt;&lt;keyword&gt;Glycoproteins/chemistry/genetics/*metabolism&lt;/keyword&gt;&lt;keyword&gt;Immunohistochemistry&lt;/keyword&gt;&lt;keyword&gt;Molecular Sequence Data&lt;/keyword&gt;&lt;keyword&gt;Protein Conformation&lt;/keyword&gt;&lt;keyword&gt;RNA/analysis&lt;/keyword&gt;&lt;keyword&gt;Trichinella/*metabolism&lt;/keyword&gt;&lt;/keywords&gt;&lt;dates&gt;&lt;year&gt;1992&lt;/year&gt;&lt;pub-dates&gt;&lt;date&gt;Sep 15&lt;/date&gt;&lt;/pub-dates&gt;&lt;/dates&gt;&lt;isbn&gt;0021-9258 (Print)&amp;#xD;0021-9258 (Linking)&lt;/isbn&gt;&lt;accession-num&gt;1382055&lt;/accession-num&gt;&lt;urls&gt;&lt;related-urls&gt;&lt;url&gt;https://www.ncbi.nlm.nih.gov/pubmed/1382055&lt;/url&gt;&lt;/related-urls&gt;&lt;/urls&gt;&lt;/record&gt;&lt;/Cite&gt;&lt;/EndNote&gt;</w:instrText>
            </w:r>
            <w:r w:rsidRPr="004919FB">
              <w:rPr>
                <w:rFonts w:asciiTheme="majorBidi" w:hAnsiTheme="majorBidi" w:cstheme="majorBidi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</w:rPr>
              <w:t>[</w:t>
            </w:r>
            <w:r w:rsidR="004F37A8">
              <w:rPr>
                <w:rFonts w:asciiTheme="majorBidi" w:hAnsiTheme="majorBidi" w:cstheme="majorBidi"/>
                <w:noProof/>
              </w:rPr>
              <w:t>5</w:t>
            </w:r>
            <w:r w:rsidRPr="004919FB">
              <w:rPr>
                <w:rFonts w:asciiTheme="majorBidi" w:hAnsiTheme="majorBidi" w:cstheme="majorBidi"/>
                <w:noProof/>
              </w:rPr>
              <w:t>]</w:t>
            </w:r>
            <w:r w:rsidRPr="004919F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919FB" w:rsidRPr="004919FB" w14:paraId="1D8231C4" w14:textId="77777777" w:rsidTr="00D80749">
        <w:tc>
          <w:tcPr>
            <w:tcW w:w="2504" w:type="dxa"/>
          </w:tcPr>
          <w:p w14:paraId="2CF1F99B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lastRenderedPageBreak/>
              <w:t xml:space="preserve">prosaposin/ AY485648 </w:t>
            </w:r>
          </w:p>
          <w:p w14:paraId="5A016C86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65" w:type="dxa"/>
          </w:tcPr>
          <w:p w14:paraId="03AD39E2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61</w:t>
            </w:r>
          </w:p>
        </w:tc>
        <w:tc>
          <w:tcPr>
            <w:tcW w:w="594" w:type="dxa"/>
          </w:tcPr>
          <w:p w14:paraId="2792477A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650" w:type="dxa"/>
          </w:tcPr>
          <w:p w14:paraId="31CCEBE3" w14:textId="10F5199E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 xml:space="preserve">Similar to </w:t>
            </w:r>
            <w:proofErr w:type="spellStart"/>
            <w:r w:rsidRPr="004919FB">
              <w:rPr>
                <w:rFonts w:asciiTheme="majorBidi" w:hAnsiTheme="majorBidi" w:cstheme="majorBidi"/>
                <w:color w:val="000000"/>
              </w:rPr>
              <w:t>saposins</w:t>
            </w:r>
            <w:proofErr w:type="spellEnd"/>
            <w:r w:rsidRPr="004919FB">
              <w:rPr>
                <w:rFonts w:asciiTheme="majorBidi" w:hAnsiTheme="majorBidi" w:cstheme="majorBidi"/>
                <w:color w:val="000000"/>
              </w:rPr>
              <w:t xml:space="preserve">. (TSC00370, TSC001230, TSC08772, TSC02110, TSC10677, TSC001369, TSC12160) 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ZWxraXJrPC9BdXRob3I+PFllYXI+MjAwNDwvWWVhcj48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 </w:instrTex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begin">
                <w:fldData xml:space="preserve">PEVuZE5vdGU+PENpdGU+PEF1dGhvcj5TZWxraXJrPC9BdXRob3I+PFllYXI+MjAwNDwvWWVhcj48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</w:fldData>
              </w:fldChar>
            </w:r>
            <w:r w:rsidRPr="004919FB">
              <w:rPr>
                <w:rFonts w:asciiTheme="majorBidi" w:hAnsiTheme="majorBidi" w:cstheme="majorBidi"/>
                <w:color w:val="000000"/>
              </w:rPr>
              <w:instrText xml:space="preserve"> ADDIN EN.CITE.DATA </w:instrText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>
              <w:rPr>
                <w:rFonts w:asciiTheme="majorBidi" w:hAnsiTheme="majorBidi" w:cstheme="majorBidi"/>
                <w:color w:val="000000"/>
              </w:rPr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[</w:t>
            </w:r>
            <w:r w:rsidR="00C81A4A">
              <w:rPr>
                <w:rFonts w:asciiTheme="majorBidi" w:hAnsiTheme="majorBidi" w:cstheme="majorBidi"/>
                <w:noProof/>
                <w:color w:val="000000"/>
              </w:rPr>
              <w:t>6</w:t>
            </w:r>
            <w:r w:rsidRPr="004919FB">
              <w:rPr>
                <w:rFonts w:asciiTheme="majorBidi" w:hAnsiTheme="majorBidi" w:cstheme="majorBidi"/>
                <w:noProof/>
                <w:color w:val="000000"/>
              </w:rPr>
              <w:t>]</w:t>
            </w:r>
            <w:r w:rsidRPr="004919FB">
              <w:rPr>
                <w:rFonts w:asciiTheme="majorBidi" w:hAnsiTheme="majorBidi" w:cstheme="majorBidi"/>
                <w:color w:val="000000"/>
              </w:rPr>
              <w:fldChar w:fldCharType="end"/>
            </w:r>
            <w:r w:rsidRPr="004919FB" w:rsidDel="006B0D74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</w:tr>
      <w:tr w:rsidR="004919FB" w:rsidRPr="004919FB" w14:paraId="3F73BEA0" w14:textId="77777777" w:rsidTr="00D80749">
        <w:tc>
          <w:tcPr>
            <w:tcW w:w="2504" w:type="dxa"/>
          </w:tcPr>
          <w:p w14:paraId="26BBFEED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GM2A/ DQ132801</w:t>
            </w:r>
          </w:p>
        </w:tc>
        <w:tc>
          <w:tcPr>
            <w:tcW w:w="865" w:type="dxa"/>
          </w:tcPr>
          <w:p w14:paraId="152F91F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594" w:type="dxa"/>
          </w:tcPr>
          <w:p w14:paraId="5CFF1EE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650" w:type="dxa"/>
          </w:tcPr>
          <w:p w14:paraId="42512E8D" w14:textId="177E44AB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</w:rPr>
            </w:pPr>
            <w:r w:rsidRPr="004919FB">
              <w:rPr>
                <w:rFonts w:asciiTheme="majorBidi" w:hAnsiTheme="majorBidi" w:cstheme="majorBidi"/>
              </w:rPr>
              <w:t>Contains lipid interacting domain and similarity to GM2 activator. (</w:t>
            </w:r>
            <w:r w:rsidRPr="004919FB">
              <w:rPr>
                <w:rFonts w:asciiTheme="majorBidi" w:hAnsiTheme="majorBidi" w:cstheme="majorBidi"/>
                <w:color w:val="000000"/>
              </w:rPr>
              <w:t xml:space="preserve">TSC00821) </w:t>
            </w:r>
            <w:r w:rsidRPr="004919FB">
              <w:rPr>
                <w:rFonts w:asciiTheme="majorBidi" w:hAnsiTheme="majorBidi" w:cstheme="majorBidi"/>
              </w:rPr>
              <w:fldChar w:fldCharType="begin"/>
            </w:r>
            <w:r w:rsidRPr="004919FB">
              <w:rPr>
                <w:rFonts w:asciiTheme="majorBidi" w:hAnsiTheme="majorBidi" w:cstheme="majorBidi"/>
              </w:rPr>
              <w:instrText xml:space="preserve"> ADDIN EN.CITE &lt;EndNote&gt;&lt;Cite&gt;&lt;Author&gt;Bruce&lt;/Author&gt;&lt;Year&gt;2006&lt;/Year&gt;&lt;RecNum&gt;30&lt;/RecNum&gt;&lt;DisplayText&gt;[46]&lt;/DisplayText&gt;&lt;record&gt;&lt;rec-number&gt;30&lt;/rec-number&gt;&lt;foreign-keys&gt;&lt;key app="EN" db-id="ww5detpdrsxezme9dt5vspwc2tsrx0we25pa" timestamp="1573221465"&gt;30&lt;/key&gt;&lt;/foreign-keys&gt;&lt;ref-type name="Journal Article"&gt;17&lt;/ref-type&gt;&lt;contributors&gt;&lt;authors&gt;&lt;author&gt;Bruce, A. F.&lt;/author&gt;&lt;author&gt;Gounaris, K.&lt;/author&gt;&lt;/authors&gt;&lt;/contributors&gt;&lt;auth-address&gt;Division of Cell and Molecular Biology, Biochemistry Building, Imperial College London, South Kensington Campus, London SW7 2AZ, UK.&lt;/auth-address&gt;&lt;titles&gt;&lt;title&gt;Characterisation of a secreted N-acetyl-beta-hexosaminidase from Trichinella spiralis&lt;/title&gt;&lt;secondary-title&gt;Mol Biochem Parasitol&lt;/secondary-title&gt;&lt;/titles&gt;&lt;periodical&gt;&lt;full-title&gt;Mol Biochem Parasitol&lt;/full-title&gt;&lt;/periodical&gt;&lt;pages&gt;84-93&lt;/pages&gt;&lt;volume&gt;145&lt;/volume&gt;&lt;number&gt;1&lt;/number&gt;&lt;edition&gt;2005/10/26&lt;/edition&gt;&lt;keywords&gt;&lt;keyword&gt;Animals&lt;/keyword&gt;&lt;keyword&gt;Glycoside Hydrolases/metabolism&lt;/keyword&gt;&lt;keyword&gt;Glycosylation&lt;/keyword&gt;&lt;keyword&gt;Hexosaminidase A&lt;/keyword&gt;&lt;keyword&gt;Hydrogen-Ion Concentration&lt;/keyword&gt;&lt;keyword&gt;Kinetics&lt;/keyword&gt;&lt;keyword&gt;Substrate Specificity&lt;/keyword&gt;&lt;keyword&gt;Temperature&lt;/keyword&gt;&lt;keyword&gt;Trichinella spiralis/*enzymology/growth &amp;amp; development&lt;/keyword&gt;&lt;keyword&gt;*beta-N-Acetylhexosaminidases/chemistry/isolation &amp;amp; purification/metabolism&lt;/keyword&gt;&lt;/keywords&gt;&lt;dates&gt;&lt;year&gt;2006&lt;/year&gt;&lt;pub-dates&gt;&lt;date&gt;Jan&lt;/date&gt;&lt;/pub-dates&gt;&lt;/dates&gt;&lt;isbn&gt;0166-6851 (Print)&amp;#xD;0166-6851 (Linking)&lt;/isbn&gt;&lt;accession-num&gt;16242793&lt;/accession-num&gt;&lt;urls&gt;&lt;related-urls&gt;&lt;url&gt;https://www.ncbi.nlm.nih.gov/pubmed/16242793&lt;/url&gt;&lt;/related-urls&gt;&lt;/urls&gt;&lt;electronic-resource-num&gt;10.1016/j.molbiopara.2005.09.010&lt;/electronic-resource-num&gt;&lt;/record&gt;&lt;/Cite&gt;&lt;/EndNote&gt;</w:instrText>
            </w:r>
            <w:r w:rsidRPr="004919FB">
              <w:rPr>
                <w:rFonts w:asciiTheme="majorBidi" w:hAnsiTheme="majorBidi" w:cstheme="majorBidi"/>
              </w:rPr>
              <w:fldChar w:fldCharType="separate"/>
            </w:r>
            <w:r w:rsidRPr="004919FB">
              <w:rPr>
                <w:rFonts w:asciiTheme="majorBidi" w:hAnsiTheme="majorBidi" w:cstheme="majorBidi"/>
                <w:noProof/>
              </w:rPr>
              <w:t>[</w:t>
            </w:r>
            <w:r w:rsidR="004F37A8">
              <w:rPr>
                <w:rFonts w:asciiTheme="majorBidi" w:hAnsiTheme="majorBidi" w:cstheme="majorBidi"/>
                <w:noProof/>
              </w:rPr>
              <w:t>7</w:t>
            </w:r>
            <w:r w:rsidRPr="004919FB">
              <w:rPr>
                <w:rFonts w:asciiTheme="majorBidi" w:hAnsiTheme="majorBidi" w:cstheme="majorBidi"/>
                <w:noProof/>
              </w:rPr>
              <w:t>]</w:t>
            </w:r>
            <w:r w:rsidRPr="004919FB"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4919FB" w:rsidRPr="004919FB" w14:paraId="2AAECED5" w14:textId="77777777" w:rsidTr="00D80749">
        <w:tc>
          <w:tcPr>
            <w:tcW w:w="2504" w:type="dxa"/>
          </w:tcPr>
          <w:p w14:paraId="5664CD13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SML-5/ XP_003378417.1</w:t>
            </w:r>
          </w:p>
        </w:tc>
        <w:tc>
          <w:tcPr>
            <w:tcW w:w="865" w:type="dxa"/>
          </w:tcPr>
          <w:p w14:paraId="741C40A5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594" w:type="dxa"/>
          </w:tcPr>
          <w:p w14:paraId="7AE8E59C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-</w:t>
            </w:r>
          </w:p>
        </w:tc>
        <w:tc>
          <w:tcPr>
            <w:tcW w:w="4650" w:type="dxa"/>
          </w:tcPr>
          <w:p w14:paraId="53BD929F" w14:textId="77777777" w:rsidR="004919FB" w:rsidRPr="004919FB" w:rsidRDefault="004919FB" w:rsidP="00640498">
            <w:pPr>
              <w:tabs>
                <w:tab w:val="left" w:pos="284"/>
              </w:tabs>
              <w:spacing w:line="480" w:lineRule="auto"/>
              <w:rPr>
                <w:rFonts w:asciiTheme="majorBidi" w:hAnsiTheme="majorBidi" w:cstheme="majorBidi"/>
                <w:color w:val="000000"/>
              </w:rPr>
            </w:pPr>
            <w:r w:rsidRPr="004919FB">
              <w:rPr>
                <w:rFonts w:asciiTheme="majorBidi" w:hAnsiTheme="majorBidi" w:cstheme="majorBidi"/>
                <w:color w:val="000000"/>
              </w:rPr>
              <w:t>Novel (TSC00154,</w:t>
            </w:r>
            <w:r w:rsidRPr="004919FB">
              <w:rPr>
                <w:rFonts w:asciiTheme="majorBidi" w:hAnsiTheme="majorBidi" w:cstheme="majorBidi"/>
              </w:rPr>
              <w:t xml:space="preserve"> </w:t>
            </w:r>
            <w:r w:rsidRPr="004919FB">
              <w:rPr>
                <w:rFonts w:asciiTheme="majorBidi" w:hAnsiTheme="majorBidi" w:cstheme="majorBidi"/>
                <w:color w:val="000000"/>
              </w:rPr>
              <w:t>TSC14627)</w:t>
            </w:r>
          </w:p>
        </w:tc>
      </w:tr>
    </w:tbl>
    <w:p w14:paraId="23CF2A30" w14:textId="656B156E" w:rsidR="004919FB" w:rsidRDefault="004919FB">
      <w:pPr>
        <w:rPr>
          <w:rFonts w:asciiTheme="majorBidi" w:hAnsiTheme="majorBidi" w:cstheme="majorBidi"/>
          <w:b/>
          <w:bCs/>
        </w:rPr>
      </w:pPr>
    </w:p>
    <w:p w14:paraId="2F5D9768" w14:textId="77777777" w:rsidR="00BB4BC4" w:rsidRDefault="00BB4BC4" w:rsidP="00BB4BC4">
      <w:pPr>
        <w:rPr>
          <w:rFonts w:asciiTheme="majorBidi" w:hAnsiTheme="majorBidi" w:cstheme="majorBidi"/>
          <w:b/>
        </w:rPr>
      </w:pPr>
      <w:r w:rsidRPr="004919FB">
        <w:rPr>
          <w:rFonts w:asciiTheme="majorBidi" w:hAnsiTheme="majorBidi" w:cstheme="majorBidi"/>
          <w:b/>
          <w:bCs/>
        </w:rPr>
        <w:t>S1 Table</w:t>
      </w:r>
      <w:r>
        <w:rPr>
          <w:rFonts w:asciiTheme="majorBidi" w:hAnsiTheme="majorBidi" w:cstheme="majorBidi"/>
          <w:b/>
          <w:bCs/>
        </w:rPr>
        <w:t>.</w:t>
      </w:r>
      <w:r w:rsidRPr="004919FB">
        <w:rPr>
          <w:rFonts w:asciiTheme="majorBidi" w:hAnsiTheme="majorBidi" w:cstheme="majorBidi"/>
          <w:b/>
        </w:rPr>
        <w:t xml:space="preserve"> Candidates isolated from </w:t>
      </w:r>
      <w:r w:rsidRPr="004919FB">
        <w:rPr>
          <w:rFonts w:asciiTheme="majorBidi" w:hAnsiTheme="majorBidi" w:cstheme="majorBidi"/>
          <w:b/>
          <w:i/>
        </w:rPr>
        <w:t>T. spiralis</w:t>
      </w:r>
      <w:r w:rsidRPr="004919FB">
        <w:rPr>
          <w:rFonts w:asciiTheme="majorBidi" w:hAnsiTheme="majorBidi" w:cstheme="majorBidi"/>
          <w:b/>
        </w:rPr>
        <w:t xml:space="preserve"> mL1 EST datasets.</w:t>
      </w:r>
    </w:p>
    <w:p w14:paraId="58220449" w14:textId="2C0B50DE" w:rsidR="004F37A8" w:rsidRDefault="004F37A8">
      <w:pPr>
        <w:rPr>
          <w:rFonts w:asciiTheme="majorBidi" w:hAnsiTheme="majorBidi" w:cstheme="majorBidi"/>
          <w:b/>
          <w:bCs/>
        </w:rPr>
      </w:pPr>
    </w:p>
    <w:p w14:paraId="03C16416" w14:textId="1B4B32B2" w:rsidR="00C81A4A" w:rsidRPr="00C81A4A" w:rsidRDefault="00C81A4A" w:rsidP="00C81A4A">
      <w:pPr>
        <w:tabs>
          <w:tab w:val="left" w:pos="284"/>
        </w:tabs>
        <w:spacing w:line="480" w:lineRule="auto"/>
        <w:rPr>
          <w:rFonts w:ascii="Times New Roman" w:eastAsia="Times New Roman" w:hAnsi="Times New Roman" w:cs="Times New Roman"/>
          <w:lang w:eastAsia="en-US"/>
        </w:rPr>
      </w:pPr>
      <w:r w:rsidRPr="00C81A4A">
        <w:rPr>
          <w:rFonts w:ascii="Times New Roman" w:eastAsia="Times New Roman" w:hAnsi="Times New Roman" w:cs="Times New Roman"/>
          <w:lang w:eastAsia="en-US"/>
        </w:rPr>
        <w:t xml:space="preserve">This table shows the top 11 candidates identified in the informatics screen of the </w:t>
      </w:r>
      <w:r w:rsidRPr="00C81A4A">
        <w:rPr>
          <w:rFonts w:ascii="Times New Roman" w:eastAsia="Times New Roman" w:hAnsi="Times New Roman" w:cs="Times New Roman"/>
          <w:i/>
          <w:lang w:eastAsia="en-US"/>
        </w:rPr>
        <w:t>T. spiralis</w:t>
      </w:r>
      <w:r w:rsidRPr="00C81A4A">
        <w:rPr>
          <w:rFonts w:ascii="Times New Roman" w:eastAsia="Times New Roman" w:hAnsi="Times New Roman" w:cs="Times New Roman"/>
          <w:lang w:eastAsia="en-US"/>
        </w:rPr>
        <w:t xml:space="preserve"> mL1 EST dataset with their names and </w:t>
      </w:r>
      <w:proofErr w:type="spellStart"/>
      <w:r w:rsidRPr="00C81A4A">
        <w:rPr>
          <w:rFonts w:ascii="Times New Roman" w:eastAsia="Times New Roman" w:hAnsi="Times New Roman" w:cs="Times New Roman"/>
          <w:lang w:eastAsia="en-US"/>
        </w:rPr>
        <w:t>Genbank</w:t>
      </w:r>
      <w:proofErr w:type="spellEnd"/>
      <w:r w:rsidRPr="00C81A4A">
        <w:rPr>
          <w:rFonts w:ascii="Times New Roman" w:eastAsia="Times New Roman" w:hAnsi="Times New Roman" w:cs="Times New Roman"/>
          <w:lang w:eastAsia="en-US"/>
        </w:rPr>
        <w:t xml:space="preserve"> accession numbers. The columns next to the identifier show the number of ESTs for each transcript that were identified in the </w:t>
      </w:r>
      <w:r w:rsidRPr="00C81A4A">
        <w:rPr>
          <w:rFonts w:ascii="Times New Roman" w:eastAsia="Times New Roman" w:hAnsi="Times New Roman" w:cs="Times New Roman"/>
          <w:i/>
          <w:lang w:eastAsia="en-US"/>
        </w:rPr>
        <w:t>T. spiralis</w:t>
      </w:r>
      <w:r w:rsidRPr="00C81A4A">
        <w:rPr>
          <w:rFonts w:ascii="Times New Roman" w:eastAsia="Times New Roman" w:hAnsi="Times New Roman" w:cs="Times New Roman"/>
          <w:lang w:eastAsia="en-US"/>
        </w:rPr>
        <w:t xml:space="preserve"> mL1 and adult EST datasets. Homologies to sequences contained within </w:t>
      </w:r>
      <w:proofErr w:type="spellStart"/>
      <w:r w:rsidRPr="00C81A4A">
        <w:rPr>
          <w:rFonts w:ascii="Times New Roman" w:eastAsia="Times New Roman" w:hAnsi="Times New Roman" w:cs="Times New Roman"/>
          <w:lang w:eastAsia="en-US"/>
        </w:rPr>
        <w:t>Genbank</w:t>
      </w:r>
      <w:proofErr w:type="spellEnd"/>
      <w:r w:rsidRPr="00C81A4A">
        <w:rPr>
          <w:rFonts w:ascii="Times New Roman" w:eastAsia="Times New Roman" w:hAnsi="Times New Roman" w:cs="Times New Roman"/>
          <w:lang w:eastAsia="en-US"/>
        </w:rPr>
        <w:t xml:space="preserve">, the NEMBASE4 cluster (accessed 08/11/19) and number of ESTs derived from these clusters are shown </w:t>
      </w:r>
      <w:r w:rsidRPr="00C81A4A">
        <w:rPr>
          <w:rFonts w:ascii="Times New Roman" w:eastAsia="Times New Roman" w:hAnsi="Times New Roman" w:cs="Times New Roman"/>
          <w:lang w:eastAsia="en-US"/>
        </w:rPr>
        <w:fldChar w:fldCharType="begin"/>
      </w:r>
      <w:r w:rsidRPr="00C81A4A">
        <w:rPr>
          <w:rFonts w:ascii="Times New Roman" w:eastAsia="Times New Roman" w:hAnsi="Times New Roman" w:cs="Times New Roman"/>
          <w:lang w:eastAsia="en-US"/>
        </w:rPr>
        <w:instrText xml:space="preserve"> ADDIN EN.CITE &lt;EndNote&gt;&lt;Cite&gt;&lt;Author&gt;Elsworth&lt;/Author&gt;&lt;Year&gt;2011&lt;/Year&gt;&lt;RecNum&gt;31&lt;/RecNum&gt;&lt;DisplayText&gt;[47]&lt;/DisplayText&gt;&lt;record&gt;&lt;rec-number&gt;31&lt;/rec-number&gt;&lt;foreign-keys&gt;&lt;key app="EN" db-id="ww5detpdrsxezme9dt5vspwc2tsrx0we25pa" timestamp="1573221567"&gt;31&lt;/key&gt;&lt;/foreign-keys&gt;&lt;ref-type name="Journal Article"&gt;17&lt;/ref-type&gt;&lt;contributors&gt;&lt;authors&gt;&lt;author&gt;Elsworth, B.&lt;/author&gt;&lt;author&gt;Wasmuth, J.&lt;/author&gt;&lt;author&gt;Blaxter, M.&lt;/author&gt;&lt;/authors&gt;&lt;/contributors&gt;&lt;auth-address&gt;Institute of Evolutionary Biology, The University of Edinburgh, Edinburgh EH9 3JT, UK.&lt;/auth-address&gt;&lt;titles&gt;&lt;title&gt;NEMBASE4: the nematode transcriptome resource&lt;/title&gt;&lt;secondary-title&gt;Int J Parasitol&lt;/secondary-title&gt;&lt;/titles&gt;&lt;periodical&gt;&lt;full-title&gt;Int J Parasitol&lt;/full-title&gt;&lt;/periodical&gt;&lt;pages&gt;881-94&lt;/pages&gt;&lt;volume&gt;41&lt;/volume&gt;&lt;number&gt;8&lt;/number&gt;&lt;edition&gt;2011/05/10&lt;/edition&gt;&lt;keywords&gt;&lt;keyword&gt;Animals&lt;/keyword&gt;&lt;keyword&gt;Computational Biology/*methods&lt;/keyword&gt;&lt;keyword&gt;*Databases, Genetic&lt;/keyword&gt;&lt;keyword&gt;Expressed Sequence Tags&lt;/keyword&gt;&lt;keyword&gt;*Gene Expression Profiling&lt;/keyword&gt;&lt;keyword&gt;Nematoda/*genetics&lt;/keyword&gt;&lt;/keywords&gt;&lt;dates&gt;&lt;year&gt;2011&lt;/year&gt;&lt;pub-dates&gt;&lt;date&gt;Jul&lt;/date&gt;&lt;/pub-dates&gt;&lt;/dates&gt;&lt;isbn&gt;1879-0135 (Electronic)&amp;#xD;0020-7519 (Linking)&lt;/isbn&gt;&lt;accession-num&gt;21550347&lt;/accession-num&gt;&lt;urls&gt;&lt;related-urls&gt;&lt;url&gt;https://www.ncbi.nlm.nih.gov/pubmed/21550347&lt;/url&gt;&lt;/related-urls&gt;&lt;/urls&gt;&lt;electronic-resource-num&gt;10.1016/j.ijpara.2011.03.009&lt;/electronic-resource-num&gt;&lt;/record&gt;&lt;/Cite&gt;&lt;/EndNote&gt;</w:instrText>
      </w:r>
      <w:r w:rsidRPr="00C81A4A">
        <w:rPr>
          <w:rFonts w:ascii="Times New Roman" w:eastAsia="Times New Roman" w:hAnsi="Times New Roman" w:cs="Times New Roman"/>
          <w:lang w:eastAsia="en-US"/>
        </w:rPr>
        <w:fldChar w:fldCharType="separate"/>
      </w:r>
      <w:r w:rsidRPr="00C81A4A">
        <w:rPr>
          <w:rFonts w:ascii="Times New Roman" w:eastAsia="Times New Roman" w:hAnsi="Times New Roman" w:cs="Times New Roman"/>
          <w:noProof/>
          <w:lang w:eastAsia="en-US"/>
        </w:rPr>
        <w:t>[</w:t>
      </w:r>
      <w:r>
        <w:rPr>
          <w:rFonts w:ascii="Times New Roman" w:eastAsia="Times New Roman" w:hAnsi="Times New Roman" w:cs="Times New Roman"/>
          <w:noProof/>
          <w:lang w:eastAsia="en-US"/>
        </w:rPr>
        <w:t>8</w:t>
      </w:r>
      <w:r w:rsidRPr="00C81A4A">
        <w:rPr>
          <w:rFonts w:ascii="Times New Roman" w:eastAsia="Times New Roman" w:hAnsi="Times New Roman" w:cs="Times New Roman"/>
          <w:noProof/>
          <w:lang w:eastAsia="en-US"/>
        </w:rPr>
        <w:t>]</w:t>
      </w:r>
      <w:r w:rsidRPr="00C81A4A">
        <w:rPr>
          <w:rFonts w:ascii="Times New Roman" w:eastAsia="Times New Roman" w:hAnsi="Times New Roman" w:cs="Times New Roman"/>
          <w:lang w:eastAsia="en-US"/>
        </w:rPr>
        <w:fldChar w:fldCharType="end"/>
      </w:r>
      <w:r w:rsidRPr="00C81A4A">
        <w:rPr>
          <w:rFonts w:ascii="Times New Roman" w:eastAsia="Times New Roman" w:hAnsi="Times New Roman" w:cs="Times New Roman"/>
          <w:lang w:eastAsia="en-US"/>
        </w:rPr>
        <w:t xml:space="preserve">. No NBL ESTs were members of the clusters derived from these genes. </w:t>
      </w:r>
    </w:p>
    <w:p w14:paraId="492A2126" w14:textId="77777777" w:rsidR="004F37A8" w:rsidRDefault="004F37A8">
      <w:pPr>
        <w:rPr>
          <w:rFonts w:asciiTheme="majorBidi" w:hAnsiTheme="majorBidi" w:cstheme="majorBidi"/>
          <w:b/>
          <w:bCs/>
        </w:rPr>
      </w:pPr>
    </w:p>
    <w:p w14:paraId="147B2A3B" w14:textId="540FD29A" w:rsidR="004F37A8" w:rsidRDefault="004F37A8">
      <w:pPr>
        <w:rPr>
          <w:rFonts w:asciiTheme="majorBidi" w:hAnsiTheme="majorBidi" w:cstheme="majorBidi"/>
          <w:b/>
          <w:bCs/>
        </w:rPr>
      </w:pPr>
    </w:p>
    <w:p w14:paraId="7E0F4E7C" w14:textId="14604430" w:rsidR="004F37A8" w:rsidRDefault="004F37A8" w:rsidP="004F37A8">
      <w:pPr>
        <w:jc w:val="center"/>
        <w:rPr>
          <w:rFonts w:asciiTheme="majorBidi" w:hAnsiTheme="majorBidi" w:cstheme="majorBidi"/>
          <w:b/>
          <w:bCs/>
        </w:rPr>
      </w:pPr>
      <w:r w:rsidRPr="004F37A8">
        <w:rPr>
          <w:rFonts w:asciiTheme="majorBidi" w:hAnsiTheme="majorBidi" w:cstheme="majorBidi"/>
          <w:b/>
          <w:bCs/>
        </w:rPr>
        <w:t>Reference:</w:t>
      </w:r>
    </w:p>
    <w:p w14:paraId="4C24B370" w14:textId="3704ACE6" w:rsidR="004F37A8" w:rsidRDefault="004F37A8">
      <w:pPr>
        <w:rPr>
          <w:rFonts w:asciiTheme="majorBidi" w:hAnsiTheme="majorBidi" w:cstheme="majorBidi"/>
          <w:b/>
          <w:bCs/>
        </w:rPr>
      </w:pPr>
    </w:p>
    <w:p w14:paraId="4969CBE5" w14:textId="4E584A2C" w:rsidR="004F37A8" w:rsidRPr="004F37A8" w:rsidRDefault="004F37A8" w:rsidP="004F37A8">
      <w:pPr>
        <w:pStyle w:val="EndNoteBibliography"/>
        <w:rPr>
          <w:noProof/>
        </w:rPr>
      </w:pPr>
      <w:r>
        <w:rPr>
          <w:noProof/>
        </w:rPr>
        <w:t>1</w:t>
      </w:r>
      <w:r w:rsidRPr="000529BF">
        <w:rPr>
          <w:noProof/>
        </w:rPr>
        <w:t>.</w:t>
      </w:r>
      <w:r w:rsidRPr="000529BF">
        <w:rPr>
          <w:noProof/>
        </w:rPr>
        <w:tab/>
        <w:t>Guiliano DB, Oksov Y, Lustigman S, Gounaris K, Selkirk ME. Characterisation of novel protein families secreted by muscle stage larvae of Trichinella spiralis. Int J Parasitol. 2009;39(5):515-24. Epub 2008/11/11. doi: 10.1016/j.ijpara.2008.09.012. PubMed PMID: 18992250; PubMed Central PMCID: PMCPMC2680962.</w:t>
      </w:r>
    </w:p>
    <w:p w14:paraId="48ED098A" w14:textId="05CC9CFB" w:rsidR="004F37A8" w:rsidRPr="000529BF" w:rsidRDefault="004F37A8" w:rsidP="004F37A8">
      <w:pPr>
        <w:pStyle w:val="EndNoteBibliography"/>
        <w:rPr>
          <w:noProof/>
        </w:rPr>
      </w:pPr>
      <w:r>
        <w:rPr>
          <w:noProof/>
          <w:lang w:val="pt-BR"/>
        </w:rPr>
        <w:t>2</w:t>
      </w:r>
      <w:r w:rsidRPr="004F37A8">
        <w:rPr>
          <w:noProof/>
          <w:lang w:val="pt-BR"/>
        </w:rPr>
        <w:t>.</w:t>
      </w:r>
      <w:r w:rsidRPr="004F37A8">
        <w:rPr>
          <w:noProof/>
          <w:lang w:val="pt-BR"/>
        </w:rPr>
        <w:tab/>
        <w:t xml:space="preserve">Arasu P, Ellis LA, Iglesias R, Ubeira FM, Appleton JA. </w:t>
      </w:r>
      <w:r w:rsidRPr="000529BF">
        <w:rPr>
          <w:noProof/>
        </w:rPr>
        <w:t>Molecular analysis of antigens targeted by protective antibodies in rapid expulsion of Trichinella spiralis. Mol Biochem Parasitol. 1994;65(2):201-11. Epub 1994/06/01. doi: 10.1016/0166-6851(94)90072-8. PubMed PMID: 7526209.</w:t>
      </w:r>
    </w:p>
    <w:p w14:paraId="4893CD32" w14:textId="10A0B300" w:rsidR="004F37A8" w:rsidRPr="000529BF" w:rsidRDefault="004F37A8" w:rsidP="004F37A8">
      <w:pPr>
        <w:pStyle w:val="EndNoteBibliography"/>
        <w:rPr>
          <w:noProof/>
        </w:rPr>
      </w:pPr>
      <w:r>
        <w:rPr>
          <w:noProof/>
        </w:rPr>
        <w:t>3</w:t>
      </w:r>
      <w:r w:rsidRPr="000529BF">
        <w:rPr>
          <w:noProof/>
        </w:rPr>
        <w:t>.</w:t>
      </w:r>
      <w:r w:rsidRPr="000529BF">
        <w:rPr>
          <w:noProof/>
        </w:rPr>
        <w:tab/>
        <w:t xml:space="preserve">Robinson MW, Massie DH, Connolly B. Secretion and processing of a novel multi-domain cystatin-like protein by intracellular stages of Trichinella spiralis. Mol Biochem </w:t>
      </w:r>
      <w:r w:rsidRPr="000529BF">
        <w:rPr>
          <w:noProof/>
        </w:rPr>
        <w:lastRenderedPageBreak/>
        <w:t>Parasitol. 2007;151(1):9-17. Epub 2006/11/04. doi: 10.1016/j.molbiopara.2006.09.008. PubMed PMID: 17081632.</w:t>
      </w:r>
    </w:p>
    <w:p w14:paraId="6933DDBD" w14:textId="11ACFFF8" w:rsidR="004F37A8" w:rsidRPr="000529BF" w:rsidRDefault="004F37A8" w:rsidP="004F37A8">
      <w:pPr>
        <w:pStyle w:val="EndNoteBibliography"/>
        <w:rPr>
          <w:noProof/>
        </w:rPr>
      </w:pPr>
      <w:r w:rsidRPr="000529BF">
        <w:rPr>
          <w:noProof/>
        </w:rPr>
        <w:t>4.</w:t>
      </w:r>
      <w:r w:rsidRPr="000529BF">
        <w:rPr>
          <w:noProof/>
        </w:rPr>
        <w:tab/>
        <w:t>Zarlenga DS, Gamble HR. Molecular cloning and expression of an immunodominant 53-kDa excretory-secretory antigen from Trichinella spiralis muscle larvae. Mol Biochem Parasitol. 1990;42(2):165-74. Epub 1990/09/01. doi: 10.1016/0166-6851(90)90159-j. PubMed PMID: 2270099.</w:t>
      </w:r>
    </w:p>
    <w:p w14:paraId="05CE8F0E" w14:textId="188E342C" w:rsidR="004F37A8" w:rsidRPr="000529BF" w:rsidRDefault="004F37A8" w:rsidP="004F37A8">
      <w:pPr>
        <w:pStyle w:val="EndNoteBibliography"/>
        <w:rPr>
          <w:noProof/>
        </w:rPr>
      </w:pPr>
      <w:r>
        <w:rPr>
          <w:noProof/>
        </w:rPr>
        <w:t>5</w:t>
      </w:r>
      <w:r w:rsidRPr="000529BF">
        <w:rPr>
          <w:noProof/>
        </w:rPr>
        <w:t>.</w:t>
      </w:r>
      <w:r w:rsidRPr="000529BF">
        <w:rPr>
          <w:noProof/>
        </w:rPr>
        <w:tab/>
        <w:t>Vassilatis DK, Despommier D, Misek DE, Polvere RI, Gold AM, Van der Ploeg LH. Analysis of a 43-kDa glycoprotein from the intracellular parasitic nematode Trichinella spiralis. J Biol Chem. 1992;267(26):18459-65. Epub 1992/09/15. PubMed PMID: 1382055.</w:t>
      </w:r>
    </w:p>
    <w:p w14:paraId="6052B512" w14:textId="01B9B419" w:rsidR="004F37A8" w:rsidRPr="000529BF" w:rsidRDefault="004F37A8" w:rsidP="004F37A8">
      <w:pPr>
        <w:pStyle w:val="EndNoteBibliography"/>
        <w:rPr>
          <w:noProof/>
        </w:rPr>
      </w:pPr>
      <w:r>
        <w:rPr>
          <w:noProof/>
        </w:rPr>
        <w:t>6</w:t>
      </w:r>
      <w:r w:rsidRPr="000529BF">
        <w:rPr>
          <w:noProof/>
        </w:rPr>
        <w:t>.</w:t>
      </w:r>
      <w:r w:rsidRPr="000529BF">
        <w:rPr>
          <w:noProof/>
        </w:rPr>
        <w:tab/>
        <w:t>Selkirk ME, Hussein AS, Chambers AE, Goulding D, Gares MP, Vasquez-Lopez C, et al. Trichinella spiralis secretes a homologue of prosaposin. Mol Biochem Parasitol. 2004;135(1):49-56. Epub 2004/08/04. doi: 10.1016/j.molbiopara.2004.01.005. PubMed PMID: 15287586.</w:t>
      </w:r>
    </w:p>
    <w:p w14:paraId="5FF95B17" w14:textId="12856780" w:rsidR="004F37A8" w:rsidRPr="000529BF" w:rsidRDefault="004F37A8" w:rsidP="004F37A8">
      <w:pPr>
        <w:pStyle w:val="EndNoteBibliography"/>
        <w:rPr>
          <w:noProof/>
        </w:rPr>
      </w:pPr>
      <w:r>
        <w:rPr>
          <w:noProof/>
        </w:rPr>
        <w:t>7</w:t>
      </w:r>
      <w:r w:rsidRPr="000529BF">
        <w:rPr>
          <w:noProof/>
        </w:rPr>
        <w:t>.</w:t>
      </w:r>
      <w:r w:rsidRPr="000529BF">
        <w:rPr>
          <w:noProof/>
        </w:rPr>
        <w:tab/>
        <w:t>Bruce AF, Gounaris K. Characterisation of a secreted N-acetyl-beta-hexosaminidase from Trichinella spiralis. Mol Biochem Parasitol. 2006;145(1):84-93. Epub 2005/10/26. doi: 10.1016/j.molbiopara.2005.09.010. PubMed PMID: 16242793.</w:t>
      </w:r>
    </w:p>
    <w:p w14:paraId="7C285C3D" w14:textId="3EF64914" w:rsidR="004F37A8" w:rsidRPr="000529BF" w:rsidRDefault="00C81A4A" w:rsidP="004F37A8">
      <w:pPr>
        <w:pStyle w:val="EndNoteBibliography"/>
        <w:rPr>
          <w:noProof/>
        </w:rPr>
      </w:pPr>
      <w:r>
        <w:rPr>
          <w:noProof/>
        </w:rPr>
        <w:t>8</w:t>
      </w:r>
      <w:r w:rsidR="004F37A8" w:rsidRPr="000529BF">
        <w:rPr>
          <w:noProof/>
        </w:rPr>
        <w:t>.</w:t>
      </w:r>
      <w:r w:rsidR="004F37A8" w:rsidRPr="000529BF">
        <w:rPr>
          <w:noProof/>
        </w:rPr>
        <w:tab/>
        <w:t>Elsworth B, Wasmuth J, Blaxter M. NEMBASE4: the nematode transcriptome resource. Int J Parasitol. 2011;41(8):881-94. Epub 2011/05/10. doi: 10.1016/j.ijpara.2011.03.009. PubMed PMID: 21550347.</w:t>
      </w:r>
    </w:p>
    <w:p w14:paraId="5F92B57B" w14:textId="77777777" w:rsidR="004F37A8" w:rsidRPr="004919FB" w:rsidRDefault="004F37A8">
      <w:pPr>
        <w:rPr>
          <w:rFonts w:asciiTheme="majorBidi" w:hAnsiTheme="majorBidi" w:cstheme="majorBidi"/>
          <w:b/>
          <w:bCs/>
        </w:rPr>
      </w:pPr>
    </w:p>
    <w:sectPr w:rsidR="004F37A8" w:rsidRPr="004919FB" w:rsidSect="00AD1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6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555"/>
    <w:rsid w:val="000006AC"/>
    <w:rsid w:val="00024802"/>
    <w:rsid w:val="00034CBA"/>
    <w:rsid w:val="00042628"/>
    <w:rsid w:val="00064677"/>
    <w:rsid w:val="00082D55"/>
    <w:rsid w:val="00090752"/>
    <w:rsid w:val="000976A6"/>
    <w:rsid w:val="000A160F"/>
    <w:rsid w:val="000A3B1C"/>
    <w:rsid w:val="000A594A"/>
    <w:rsid w:val="000B3877"/>
    <w:rsid w:val="000C3FF5"/>
    <w:rsid w:val="000C6DBA"/>
    <w:rsid w:val="000D034F"/>
    <w:rsid w:val="000E121A"/>
    <w:rsid w:val="00100C93"/>
    <w:rsid w:val="00101649"/>
    <w:rsid w:val="001058C2"/>
    <w:rsid w:val="00111333"/>
    <w:rsid w:val="00111AE5"/>
    <w:rsid w:val="00132A9F"/>
    <w:rsid w:val="00133F92"/>
    <w:rsid w:val="00144DD1"/>
    <w:rsid w:val="00157F8A"/>
    <w:rsid w:val="00161927"/>
    <w:rsid w:val="00161C78"/>
    <w:rsid w:val="00177D6B"/>
    <w:rsid w:val="00193970"/>
    <w:rsid w:val="001B3E78"/>
    <w:rsid w:val="001C6AC3"/>
    <w:rsid w:val="001E15AE"/>
    <w:rsid w:val="001E19DB"/>
    <w:rsid w:val="002045E3"/>
    <w:rsid w:val="00217885"/>
    <w:rsid w:val="00217DAB"/>
    <w:rsid w:val="002216CC"/>
    <w:rsid w:val="0022540A"/>
    <w:rsid w:val="002437FB"/>
    <w:rsid w:val="00243D26"/>
    <w:rsid w:val="00251DF6"/>
    <w:rsid w:val="00254B63"/>
    <w:rsid w:val="002607FD"/>
    <w:rsid w:val="00274197"/>
    <w:rsid w:val="00296104"/>
    <w:rsid w:val="002A1DF2"/>
    <w:rsid w:val="002C1F55"/>
    <w:rsid w:val="002D2925"/>
    <w:rsid w:val="002F45FA"/>
    <w:rsid w:val="00303B5A"/>
    <w:rsid w:val="003155E9"/>
    <w:rsid w:val="0032101D"/>
    <w:rsid w:val="00332434"/>
    <w:rsid w:val="00334173"/>
    <w:rsid w:val="003401A6"/>
    <w:rsid w:val="003562AE"/>
    <w:rsid w:val="00356B72"/>
    <w:rsid w:val="00362815"/>
    <w:rsid w:val="0037493F"/>
    <w:rsid w:val="003905DE"/>
    <w:rsid w:val="003B33C4"/>
    <w:rsid w:val="003B36FC"/>
    <w:rsid w:val="003C6C0D"/>
    <w:rsid w:val="003E252C"/>
    <w:rsid w:val="003F2F37"/>
    <w:rsid w:val="00410F86"/>
    <w:rsid w:val="00414D60"/>
    <w:rsid w:val="00421239"/>
    <w:rsid w:val="00444665"/>
    <w:rsid w:val="004518A6"/>
    <w:rsid w:val="00466917"/>
    <w:rsid w:val="0047353B"/>
    <w:rsid w:val="004746AA"/>
    <w:rsid w:val="004919FB"/>
    <w:rsid w:val="004A226E"/>
    <w:rsid w:val="004A229A"/>
    <w:rsid w:val="004B22F7"/>
    <w:rsid w:val="004B6117"/>
    <w:rsid w:val="004C335C"/>
    <w:rsid w:val="004E7A24"/>
    <w:rsid w:val="004F2FD7"/>
    <w:rsid w:val="004F37A8"/>
    <w:rsid w:val="005227FB"/>
    <w:rsid w:val="00530645"/>
    <w:rsid w:val="005311B3"/>
    <w:rsid w:val="00537283"/>
    <w:rsid w:val="0054773F"/>
    <w:rsid w:val="00556383"/>
    <w:rsid w:val="0056189D"/>
    <w:rsid w:val="0056352A"/>
    <w:rsid w:val="00574287"/>
    <w:rsid w:val="00586F45"/>
    <w:rsid w:val="005976DE"/>
    <w:rsid w:val="00597B00"/>
    <w:rsid w:val="005A6B91"/>
    <w:rsid w:val="005B4D81"/>
    <w:rsid w:val="005C0CD1"/>
    <w:rsid w:val="005D7BE9"/>
    <w:rsid w:val="005E6F8D"/>
    <w:rsid w:val="005F31E1"/>
    <w:rsid w:val="00603234"/>
    <w:rsid w:val="006232C3"/>
    <w:rsid w:val="00633177"/>
    <w:rsid w:val="00664872"/>
    <w:rsid w:val="00672038"/>
    <w:rsid w:val="0068065E"/>
    <w:rsid w:val="006A3ED6"/>
    <w:rsid w:val="006C63C3"/>
    <w:rsid w:val="006D20B1"/>
    <w:rsid w:val="006D3427"/>
    <w:rsid w:val="006D73D1"/>
    <w:rsid w:val="006F05D2"/>
    <w:rsid w:val="006F2214"/>
    <w:rsid w:val="0071093C"/>
    <w:rsid w:val="0071784B"/>
    <w:rsid w:val="007332F1"/>
    <w:rsid w:val="00741599"/>
    <w:rsid w:val="00741A33"/>
    <w:rsid w:val="007728CA"/>
    <w:rsid w:val="00790DEB"/>
    <w:rsid w:val="007A0C83"/>
    <w:rsid w:val="007D1389"/>
    <w:rsid w:val="007D38C0"/>
    <w:rsid w:val="00802A2C"/>
    <w:rsid w:val="00816721"/>
    <w:rsid w:val="00823F89"/>
    <w:rsid w:val="008337B7"/>
    <w:rsid w:val="00845913"/>
    <w:rsid w:val="008544C0"/>
    <w:rsid w:val="00884893"/>
    <w:rsid w:val="008A5FD5"/>
    <w:rsid w:val="008B23D8"/>
    <w:rsid w:val="008D714E"/>
    <w:rsid w:val="008E0329"/>
    <w:rsid w:val="008E6959"/>
    <w:rsid w:val="008F4CF0"/>
    <w:rsid w:val="008F7868"/>
    <w:rsid w:val="00932555"/>
    <w:rsid w:val="00933A61"/>
    <w:rsid w:val="00953F86"/>
    <w:rsid w:val="0097744C"/>
    <w:rsid w:val="009A000A"/>
    <w:rsid w:val="009E6010"/>
    <w:rsid w:val="00A46BE8"/>
    <w:rsid w:val="00A503E2"/>
    <w:rsid w:val="00A60970"/>
    <w:rsid w:val="00A630E6"/>
    <w:rsid w:val="00A81851"/>
    <w:rsid w:val="00AA39EB"/>
    <w:rsid w:val="00AB2377"/>
    <w:rsid w:val="00AC3A85"/>
    <w:rsid w:val="00AD1100"/>
    <w:rsid w:val="00AD1F8E"/>
    <w:rsid w:val="00AD7207"/>
    <w:rsid w:val="00AF7D28"/>
    <w:rsid w:val="00B01D9A"/>
    <w:rsid w:val="00B1669F"/>
    <w:rsid w:val="00B17DAB"/>
    <w:rsid w:val="00B41BF7"/>
    <w:rsid w:val="00B4487B"/>
    <w:rsid w:val="00B5360A"/>
    <w:rsid w:val="00B603BD"/>
    <w:rsid w:val="00B622B3"/>
    <w:rsid w:val="00B64C06"/>
    <w:rsid w:val="00B83296"/>
    <w:rsid w:val="00BA0B91"/>
    <w:rsid w:val="00BA137D"/>
    <w:rsid w:val="00BB4BC4"/>
    <w:rsid w:val="00BC3047"/>
    <w:rsid w:val="00BE16E6"/>
    <w:rsid w:val="00BF44BB"/>
    <w:rsid w:val="00BF46BF"/>
    <w:rsid w:val="00C05830"/>
    <w:rsid w:val="00C05DA6"/>
    <w:rsid w:val="00C1424A"/>
    <w:rsid w:val="00C16F51"/>
    <w:rsid w:val="00C25074"/>
    <w:rsid w:val="00C265B3"/>
    <w:rsid w:val="00C265F2"/>
    <w:rsid w:val="00C470B7"/>
    <w:rsid w:val="00C52187"/>
    <w:rsid w:val="00C5482E"/>
    <w:rsid w:val="00C57CFA"/>
    <w:rsid w:val="00C81A4A"/>
    <w:rsid w:val="00C84FC5"/>
    <w:rsid w:val="00C87918"/>
    <w:rsid w:val="00CC6240"/>
    <w:rsid w:val="00CC7B15"/>
    <w:rsid w:val="00CF0956"/>
    <w:rsid w:val="00CF69B4"/>
    <w:rsid w:val="00D273DE"/>
    <w:rsid w:val="00D3557E"/>
    <w:rsid w:val="00D406D9"/>
    <w:rsid w:val="00D464D7"/>
    <w:rsid w:val="00D5408F"/>
    <w:rsid w:val="00D73D13"/>
    <w:rsid w:val="00D80749"/>
    <w:rsid w:val="00D85D1E"/>
    <w:rsid w:val="00D877FB"/>
    <w:rsid w:val="00DB31BE"/>
    <w:rsid w:val="00DB4D85"/>
    <w:rsid w:val="00DC3CD6"/>
    <w:rsid w:val="00DC6891"/>
    <w:rsid w:val="00DE36FA"/>
    <w:rsid w:val="00E06E93"/>
    <w:rsid w:val="00E24B03"/>
    <w:rsid w:val="00E261C1"/>
    <w:rsid w:val="00E27EEF"/>
    <w:rsid w:val="00E415AA"/>
    <w:rsid w:val="00E43898"/>
    <w:rsid w:val="00E54117"/>
    <w:rsid w:val="00E55653"/>
    <w:rsid w:val="00E65825"/>
    <w:rsid w:val="00E91105"/>
    <w:rsid w:val="00E97E02"/>
    <w:rsid w:val="00ED0368"/>
    <w:rsid w:val="00EE4456"/>
    <w:rsid w:val="00EF6FCB"/>
    <w:rsid w:val="00F0079C"/>
    <w:rsid w:val="00F059BB"/>
    <w:rsid w:val="00F21960"/>
    <w:rsid w:val="00F52AD0"/>
    <w:rsid w:val="00F607FF"/>
    <w:rsid w:val="00F61D3E"/>
    <w:rsid w:val="00F82D4B"/>
    <w:rsid w:val="00F87CB1"/>
    <w:rsid w:val="00F90B22"/>
    <w:rsid w:val="00F91EFA"/>
    <w:rsid w:val="00F92F7D"/>
    <w:rsid w:val="00F931C0"/>
    <w:rsid w:val="00FA5811"/>
    <w:rsid w:val="00FB22B8"/>
    <w:rsid w:val="00FE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7E37CB"/>
  <w15:chartTrackingRefBased/>
  <w15:docId w15:val="{21F7800D-9F95-A84C-BDB3-9E6174E57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19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19FB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F37A8"/>
    <w:rPr>
      <w:rFonts w:ascii="Times New Roman" w:eastAsia="Times New Roman" w:hAnsi="Times New Roman" w:cs="Times New Roma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37A8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957</Words>
  <Characters>1115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ina Srey</dc:creator>
  <cp:keywords/>
  <dc:description/>
  <cp:lastModifiedBy>Mellina Srey</cp:lastModifiedBy>
  <cp:revision>5</cp:revision>
  <cp:lastPrinted>2020-10-14T16:52:00Z</cp:lastPrinted>
  <dcterms:created xsi:type="dcterms:W3CDTF">2020-10-14T16:53:00Z</dcterms:created>
  <dcterms:modified xsi:type="dcterms:W3CDTF">2020-10-15T17:08:00Z</dcterms:modified>
</cp:coreProperties>
</file>